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36DF2" w14:textId="112C3652" w:rsidR="00AE6BDA" w:rsidRPr="00177A85" w:rsidRDefault="00A51FF4">
      <w:bookmarkStart w:id="0" w:name="_GoBack"/>
      <w:r w:rsidRPr="00A51FF4">
        <w:rPr>
          <w:b/>
        </w:rPr>
        <w:t>Supplemental Table 1.</w:t>
      </w:r>
      <w:r w:rsidR="00177A85">
        <w:rPr>
          <w:b/>
        </w:rPr>
        <w:t xml:space="preserve"> </w:t>
      </w:r>
      <w:r w:rsidR="00177A85">
        <w:t xml:space="preserve">Minimal dataset of this prospective cohort study. </w:t>
      </w:r>
    </w:p>
    <w:p w14:paraId="7AF8C6FA" w14:textId="77777777" w:rsidR="00933663" w:rsidRDefault="00933663"/>
    <w:tbl>
      <w:tblPr>
        <w:tblW w:w="8940" w:type="dxa"/>
        <w:tblLook w:val="04A0" w:firstRow="1" w:lastRow="0" w:firstColumn="1" w:lastColumn="0" w:noHBand="0" w:noVBand="1"/>
      </w:tblPr>
      <w:tblGrid>
        <w:gridCol w:w="976"/>
        <w:gridCol w:w="1896"/>
        <w:gridCol w:w="2078"/>
        <w:gridCol w:w="2430"/>
        <w:gridCol w:w="1560"/>
      </w:tblGrid>
      <w:tr w:rsidR="00933663" w:rsidRPr="00933663" w14:paraId="2FBFC939" w14:textId="77777777" w:rsidTr="00FF5457">
        <w:trPr>
          <w:trHeight w:val="6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5FEE" w14:textId="458D259B" w:rsidR="00933663" w:rsidRPr="00933663" w:rsidRDefault="00381BD2" w:rsidP="009336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AF1B8" w14:textId="4ACEC8FF" w:rsidR="00933663" w:rsidRPr="00933663" w:rsidRDefault="00FF5457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933663" w:rsidRPr="00933663">
              <w:rPr>
                <w:rFonts w:ascii="Calibri" w:eastAsia="Times New Roman" w:hAnsi="Calibri" w:cs="Calibri"/>
                <w:b/>
                <w:bCs/>
                <w:color w:val="000000"/>
              </w:rPr>
              <w:t>ost systolic shortening index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80BE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3663">
              <w:rPr>
                <w:rFonts w:ascii="Calibri" w:eastAsia="Times New Roman" w:hAnsi="Calibri" w:cs="Calibri"/>
                <w:b/>
                <w:bCs/>
                <w:color w:val="000000"/>
              </w:rPr>
              <w:t>Mechanical Dispersion ind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D00F7" w14:textId="25618F2D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3663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="00FF5457">
              <w:rPr>
                <w:rFonts w:ascii="Calibri" w:eastAsia="Times New Roman" w:hAnsi="Calibri" w:cs="Calibri"/>
                <w:b/>
                <w:bCs/>
                <w:color w:val="000000"/>
              </w:rPr>
              <w:t>eft ventricular</w:t>
            </w:r>
            <w:r w:rsidRPr="0093366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lobal longitudinal strain</w:t>
            </w:r>
            <w:r w:rsidR="00FF54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B0D72" w14:textId="3F220295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1BD2">
              <w:rPr>
                <w:rFonts w:ascii="Calibri" w:eastAsia="Times New Roman" w:hAnsi="Calibri" w:cs="Calibri"/>
                <w:b/>
                <w:bCs/>
                <w:color w:val="000000"/>
              </w:rPr>
              <w:t>QRS duration</w:t>
            </w:r>
            <w:r w:rsidR="00FF54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="00FF5457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="00FF5457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933663" w:rsidRPr="00933663" w14:paraId="1EAD6DDE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E7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F84A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1902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7.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30D1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91F2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933663" w:rsidRPr="00933663" w14:paraId="50A899E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ECB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AA29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C27E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0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30FA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D1C03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933663" w:rsidRPr="00933663" w14:paraId="3320A88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DB4D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E158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CB8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056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1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A3B45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933663" w:rsidRPr="00933663" w14:paraId="5812C16D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A16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9F37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DA27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6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DF29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4CF9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</w:tr>
      <w:tr w:rsidR="00933663" w:rsidRPr="00933663" w14:paraId="5BFD5BB4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4BB0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B77A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A1DE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8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A17C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E5C7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933663" w:rsidRPr="00933663" w14:paraId="18F7428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D83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5AB4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7AD1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1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801F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0BD9E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933663" w:rsidRPr="00933663" w14:paraId="6EA073E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646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6631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464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3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8818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E2EA6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933663" w:rsidRPr="00933663" w14:paraId="1DE2939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6A6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997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2FE7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90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8D05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E049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33663" w:rsidRPr="00933663" w14:paraId="30D63BCF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19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2659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FE8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6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3CB5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2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D990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</w:tr>
      <w:tr w:rsidR="00933663" w:rsidRPr="00933663" w14:paraId="60A0B7EA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D8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7883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14F7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8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3606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5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2747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933663" w:rsidRPr="00933663" w14:paraId="6D3D1F7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625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EFC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002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1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2C83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85BF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33663" w:rsidRPr="00933663" w14:paraId="118142C0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6E6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2F15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1840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1D55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1F5D9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</w:tr>
      <w:tr w:rsidR="00933663" w:rsidRPr="00933663" w14:paraId="2E43646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D1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2FD2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8BB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8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CE1A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3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AF55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33663" w:rsidRPr="00933663" w14:paraId="3FA3FF57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E3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A91A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1DC2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4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7980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F8EB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933663" w:rsidRPr="00933663" w14:paraId="632A842A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12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8A29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26CB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1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2B8D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3D8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933663" w:rsidRPr="00933663" w14:paraId="68FED42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F77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CFAC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9.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CDF4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8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EC23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CC783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</w:tr>
      <w:tr w:rsidR="00933663" w:rsidRPr="00933663" w14:paraId="28EEE51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3F8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5413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9.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460D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00.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4850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5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044D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933663" w:rsidRPr="00933663" w14:paraId="6C829CF5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70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7AEE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B26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8.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1F52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6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5D96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933663" w:rsidRPr="00933663" w14:paraId="561C991E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0F5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07DE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A09A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6.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0977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EB32C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933663" w:rsidRPr="00933663" w14:paraId="69214D3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0BD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382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14AE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2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3106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917C3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933663" w:rsidRPr="00933663" w14:paraId="0E86DB1A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5E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05D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AA83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5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394F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7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71CC1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933663" w:rsidRPr="00933663" w14:paraId="2E87201E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6C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197C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7FD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9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967C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F9BC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933663" w:rsidRPr="00933663" w14:paraId="6DE22B1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30C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3C62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5F29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0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7EFE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A7BF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</w:tr>
      <w:tr w:rsidR="00933663" w:rsidRPr="00933663" w14:paraId="6FFC36B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71E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8519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264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8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0572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6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49D5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</w:tr>
      <w:tr w:rsidR="00933663" w:rsidRPr="00933663" w14:paraId="2F97221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B9A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9F6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2B9B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9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B866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03751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</w:tr>
      <w:tr w:rsidR="00933663" w:rsidRPr="00933663" w14:paraId="363D9FFB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24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15D2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E6FF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7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A1A5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7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0691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933663" w:rsidRPr="00933663" w14:paraId="1BD286B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23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6D74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E851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2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5385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6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06D00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933663" w:rsidRPr="00933663" w14:paraId="4D7B385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181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60FB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577A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7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D41C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04030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76682B19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530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6C4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EE8B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5.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7C4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4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AAA6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933663" w:rsidRPr="00933663" w14:paraId="127F9AB5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DB0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E94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1.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B09E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94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9034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3C8D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933663" w:rsidRPr="00933663" w14:paraId="4A4063BA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F0C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E02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99F2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9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C34B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0747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933663" w:rsidRPr="00933663" w14:paraId="258CDF7B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B6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E67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2.7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3DDA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1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B81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6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35B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933663" w:rsidRPr="00933663" w14:paraId="3B4D321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483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AB0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793E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2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19C6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8BCB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33663" w:rsidRPr="00933663" w14:paraId="57B8383D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D34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9A45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360C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7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4F5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58EE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33663" w:rsidRPr="00933663" w14:paraId="20B997C5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3D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21C3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B35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2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D9A4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5598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33663" w:rsidRPr="00933663" w14:paraId="63DB2D9F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BB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12C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1DF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11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A37E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7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F147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</w:tr>
      <w:tr w:rsidR="00933663" w:rsidRPr="00933663" w14:paraId="09DF3A3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E20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AB0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0.9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F4F7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80C4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9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BD24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</w:tr>
      <w:tr w:rsidR="00933663" w:rsidRPr="00933663" w14:paraId="12E1D33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DC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57E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EB7C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2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DCB2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8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759EE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933663" w:rsidRPr="00933663" w14:paraId="53E00441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5B1E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823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C41A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3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08CA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81D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933663" w:rsidRPr="00933663" w14:paraId="5D74F98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CF3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DB03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74C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1.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258E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A27C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33663" w:rsidRPr="00933663" w14:paraId="45E63189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9A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36C6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1CC5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4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8C5D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9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A0D89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933663" w:rsidRPr="00933663" w14:paraId="36C410BF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3CC6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32FE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7EB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3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3AF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120CC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933663" w:rsidRPr="00933663" w14:paraId="6D1CACD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2AD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CEA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5C5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86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6ACB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32F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33663" w:rsidRPr="00933663" w14:paraId="0136BFA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07F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2A34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DDA8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1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E36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5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C985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</w:tr>
      <w:tr w:rsidR="00933663" w:rsidRPr="00933663" w14:paraId="7651FC68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07C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B4F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6246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1.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EB21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2B62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33663" w:rsidRPr="00933663" w14:paraId="7C4F0160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B9D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93D5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DEC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9.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F81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7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8F79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933663" w:rsidRPr="00933663" w14:paraId="1FFD6AB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9C8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81BE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41B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4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F94B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93A47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933663" w:rsidRPr="00933663" w14:paraId="007DA2FF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B48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900F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725C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1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FF0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20D1C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33663" w:rsidRPr="00933663" w14:paraId="5F247ED8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07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A8D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F3C3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3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5F59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0250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299AF9A8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FEC3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42D9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6073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2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0CC5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CC26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933663" w:rsidRPr="00933663" w14:paraId="6D485D7A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EC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DE25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00F1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2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00B9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AAEF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070A50F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04B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2F12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AFA1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5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99E7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1586E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33663" w:rsidRPr="00933663" w14:paraId="33F3B7C1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DB7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C5B3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5111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0.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EA38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581DC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933663" w:rsidRPr="00933663" w14:paraId="1DA97BB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0FF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D5DD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695B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2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652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5506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4295D6F6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912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33D0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8225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3.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90D7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63CC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933663" w:rsidRPr="00933663" w14:paraId="32B64138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835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3EC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8401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1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075D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D89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76E1AA4B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E0E1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FE1E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AC77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7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30B0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F8FB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933663" w:rsidRPr="00933663" w14:paraId="72B53254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BD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0B6B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F0A4A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5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710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E0F13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933663" w:rsidRPr="00933663" w14:paraId="64C3E07C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5F8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3F2D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CA1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8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1BA9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FF69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933663" w:rsidRPr="00933663" w14:paraId="0FEBE1B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8E3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E1F4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1C2B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2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546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57810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33663" w:rsidRPr="00933663" w14:paraId="28D058F0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D79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3638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F2E4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7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398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AFB88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933663" w:rsidRPr="00933663" w14:paraId="55824038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26E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FEE9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127F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80EE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035F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933663" w:rsidRPr="00933663" w14:paraId="2FD12F8E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87D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EE101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A2A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2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BED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8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94D8F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33663" w:rsidRPr="00933663" w14:paraId="6833D87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4CE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86AA0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F40E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8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9FAB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9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52B89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933663" w:rsidRPr="00933663" w14:paraId="06FF84B2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7A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27DF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731F6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1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A44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21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EFF92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933663" w:rsidRPr="00933663" w14:paraId="2B988B7D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F7F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082C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58BE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7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593CE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9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43315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933663" w:rsidRPr="00933663" w14:paraId="0DBFF451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29B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26FC5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998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56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CBC64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4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414D5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933663" w:rsidRPr="00933663" w14:paraId="518C039F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F1A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4BA5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DC11F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35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6A577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6B2F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933663" w:rsidRPr="00933663" w14:paraId="6DCF1581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175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15F0D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3C62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61.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13A18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70ED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</w:tr>
      <w:tr w:rsidR="00933663" w:rsidRPr="00933663" w14:paraId="375183F3" w14:textId="77777777" w:rsidTr="00FF545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4CC" w14:textId="77777777" w:rsidR="00933663" w:rsidRPr="00933663" w:rsidRDefault="00933663" w:rsidP="009336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7559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13.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85A3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73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A1CC" w14:textId="77777777" w:rsidR="00933663" w:rsidRPr="00933663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663">
              <w:rPr>
                <w:rFonts w:ascii="Calibri" w:eastAsia="Times New Roman" w:hAnsi="Calibri" w:cs="Calibri"/>
                <w:color w:val="000000"/>
              </w:rPr>
              <w:t>-1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CE8F4" w14:textId="77777777" w:rsidR="00933663" w:rsidRPr="00381BD2" w:rsidRDefault="00933663" w:rsidP="00933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BD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</w:tbl>
    <w:p w14:paraId="4D3FDAAB" w14:textId="77777777" w:rsidR="00933663" w:rsidRDefault="00933663"/>
    <w:bookmarkEnd w:id="0"/>
    <w:p w14:paraId="25B4A059" w14:textId="77777777" w:rsidR="00A51FF4" w:rsidRDefault="00A51FF4"/>
    <w:sectPr w:rsidR="00A51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8A693" w14:textId="77777777" w:rsidR="00403B1F" w:rsidRDefault="00403B1F" w:rsidP="00A51FF4">
      <w:pPr>
        <w:spacing w:after="0" w:line="240" w:lineRule="auto"/>
      </w:pPr>
      <w:r>
        <w:separator/>
      </w:r>
    </w:p>
  </w:endnote>
  <w:endnote w:type="continuationSeparator" w:id="0">
    <w:p w14:paraId="05A3ECDF" w14:textId="77777777" w:rsidR="00403B1F" w:rsidRDefault="00403B1F" w:rsidP="00A51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98290" w14:textId="77777777" w:rsidR="00403B1F" w:rsidRDefault="00403B1F" w:rsidP="00A51FF4">
      <w:pPr>
        <w:spacing w:after="0" w:line="240" w:lineRule="auto"/>
      </w:pPr>
      <w:r>
        <w:separator/>
      </w:r>
    </w:p>
  </w:footnote>
  <w:footnote w:type="continuationSeparator" w:id="0">
    <w:p w14:paraId="61B5C281" w14:textId="77777777" w:rsidR="00403B1F" w:rsidRDefault="00403B1F" w:rsidP="00A51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FF4"/>
    <w:rsid w:val="00177A85"/>
    <w:rsid w:val="00381BD2"/>
    <w:rsid w:val="00403B1F"/>
    <w:rsid w:val="008D072D"/>
    <w:rsid w:val="00933663"/>
    <w:rsid w:val="00A51FF4"/>
    <w:rsid w:val="00AE6BDA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E92AB"/>
  <w15:chartTrackingRefBased/>
  <w15:docId w15:val="{505BA029-5736-416E-9A84-92A0541D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5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6</Words>
  <Characters>1689</Characters>
  <Application>Microsoft Office Word</Application>
  <DocSecurity>0</DocSecurity>
  <Lines>14</Lines>
  <Paragraphs>3</Paragraphs>
  <ScaleCrop>false</ScaleCrop>
  <Company>Cleveland Clinic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ic, M.D., Zoran</dc:creator>
  <cp:keywords/>
  <dc:description/>
  <cp:lastModifiedBy>Tom Wang</cp:lastModifiedBy>
  <cp:revision>5</cp:revision>
  <dcterms:created xsi:type="dcterms:W3CDTF">2022-07-23T15:55:00Z</dcterms:created>
  <dcterms:modified xsi:type="dcterms:W3CDTF">2022-07-23T18:40:00Z</dcterms:modified>
</cp:coreProperties>
</file>